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C543F5" w14:textId="41059ACF" w:rsidR="00481BB3" w:rsidRPr="00D86E83" w:rsidRDefault="00412EC0" w:rsidP="00517AAA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</w:t>
      </w:r>
      <w:r w:rsidR="00517AA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</w:t>
      </w:r>
      <w:r w:rsidR="00D86E83" w:rsidRPr="00D86E83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D86E83" w:rsidRPr="00D86E8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86E83" w:rsidRPr="00613F21">
        <w:rPr>
          <w:rFonts w:ascii="Times New Roman" w:hAnsi="Times New Roman" w:cs="Times New Roman"/>
          <w:sz w:val="24"/>
          <w:szCs w:val="24"/>
          <w:lang w:val="en-GB"/>
        </w:rPr>
        <w:t>Results of PERMANOVA analysis</w:t>
      </w:r>
      <w:r w:rsidR="00D86E83">
        <w:rPr>
          <w:rFonts w:ascii="Times New Roman" w:hAnsi="Times New Roman" w:cs="Times New Roman"/>
          <w:sz w:val="24"/>
          <w:szCs w:val="24"/>
          <w:lang w:val="en-GB"/>
        </w:rPr>
        <w:t xml:space="preserve"> for each day pi</w:t>
      </w:r>
      <w:r w:rsidR="00D86E83" w:rsidRPr="00613F21">
        <w:rPr>
          <w:rFonts w:ascii="Times New Roman" w:hAnsi="Times New Roman" w:cs="Times New Roman"/>
          <w:sz w:val="24"/>
          <w:szCs w:val="24"/>
          <w:lang w:val="en-GB"/>
        </w:rPr>
        <w:t xml:space="preserve"> testing the effect of </w:t>
      </w:r>
      <w:r w:rsidR="0011588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115888" w:rsidRPr="00613F21">
        <w:rPr>
          <w:rFonts w:ascii="Times New Roman" w:hAnsi="Times New Roman" w:cs="Times New Roman"/>
          <w:i/>
          <w:sz w:val="24"/>
          <w:szCs w:val="24"/>
          <w:lang w:val="en-GB"/>
        </w:rPr>
        <w:t>A.</w:t>
      </w:r>
      <w:r w:rsidR="00115888">
        <w:rPr>
          <w:rFonts w:ascii="Times New Roman" w:hAnsi="Times New Roman" w:cs="Times New Roman"/>
          <w:i/>
          <w:sz w:val="24"/>
          <w:szCs w:val="24"/>
          <w:lang w:val="en-GB"/>
        </w:rPr>
        <w:t> </w:t>
      </w:r>
      <w:proofErr w:type="spellStart"/>
      <w:r w:rsidR="00115888" w:rsidRPr="00613F21">
        <w:rPr>
          <w:rFonts w:ascii="Times New Roman" w:hAnsi="Times New Roman" w:cs="Times New Roman"/>
          <w:i/>
          <w:sz w:val="24"/>
          <w:szCs w:val="24"/>
          <w:lang w:val="en-GB"/>
        </w:rPr>
        <w:t>suum</w:t>
      </w:r>
      <w:proofErr w:type="spellEnd"/>
      <w:r w:rsidR="001158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86E83">
        <w:rPr>
          <w:rFonts w:ascii="Times New Roman" w:hAnsi="Times New Roman" w:cs="Times New Roman"/>
          <w:sz w:val="24"/>
          <w:szCs w:val="24"/>
          <w:lang w:val="en-GB"/>
        </w:rPr>
        <w:t xml:space="preserve">experimental group </w:t>
      </w:r>
      <w:r w:rsidR="00D86E83" w:rsidRPr="00517AAA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D86E83">
        <w:rPr>
          <w:rFonts w:ascii="Times New Roman" w:hAnsi="Times New Roman" w:cs="Times New Roman"/>
          <w:sz w:val="24"/>
          <w:szCs w:val="24"/>
          <w:lang w:val="en-GB"/>
        </w:rPr>
        <w:t>single-</w:t>
      </w:r>
      <w:r w:rsidR="00E04916">
        <w:rPr>
          <w:rFonts w:ascii="Times New Roman" w:hAnsi="Times New Roman" w:cs="Times New Roman"/>
          <w:sz w:val="24"/>
          <w:szCs w:val="24"/>
          <w:lang w:val="en-GB"/>
        </w:rPr>
        <w:t>infection</w:t>
      </w:r>
      <w:r w:rsidR="00D86E83">
        <w:rPr>
          <w:rFonts w:ascii="Times New Roman" w:hAnsi="Times New Roman" w:cs="Times New Roman"/>
          <w:sz w:val="24"/>
          <w:szCs w:val="24"/>
          <w:lang w:val="en-GB"/>
        </w:rPr>
        <w:t>, trickle-</w:t>
      </w:r>
      <w:r w:rsidR="00E04916">
        <w:rPr>
          <w:rFonts w:ascii="Times New Roman" w:hAnsi="Times New Roman" w:cs="Times New Roman"/>
          <w:sz w:val="24"/>
          <w:szCs w:val="24"/>
          <w:lang w:val="en-GB"/>
        </w:rPr>
        <w:t>infection</w:t>
      </w:r>
      <w:r w:rsidR="00D86E8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15888">
        <w:rPr>
          <w:rFonts w:ascii="Times New Roman" w:hAnsi="Times New Roman" w:cs="Times New Roman"/>
          <w:sz w:val="24"/>
          <w:szCs w:val="24"/>
          <w:lang w:val="en-GB"/>
        </w:rPr>
        <w:t xml:space="preserve">non-infected </w:t>
      </w:r>
      <w:r w:rsidR="00D86E83">
        <w:rPr>
          <w:rFonts w:ascii="Times New Roman" w:hAnsi="Times New Roman" w:cs="Times New Roman"/>
          <w:sz w:val="24"/>
          <w:szCs w:val="24"/>
          <w:lang w:val="en-GB"/>
        </w:rPr>
        <w:t xml:space="preserve">control) </w:t>
      </w:r>
      <w:r w:rsidR="00D86E83" w:rsidRPr="00613F21">
        <w:rPr>
          <w:rFonts w:ascii="Times New Roman" w:hAnsi="Times New Roman" w:cs="Times New Roman"/>
          <w:sz w:val="24"/>
          <w:szCs w:val="24"/>
          <w:lang w:val="en-GB"/>
        </w:rPr>
        <w:t xml:space="preserve">on </w:t>
      </w:r>
      <w:r w:rsidR="00D86E83">
        <w:rPr>
          <w:rFonts w:ascii="Times New Roman" w:hAnsi="Times New Roman" w:cs="Times New Roman"/>
          <w:sz w:val="24"/>
          <w:szCs w:val="24"/>
          <w:lang w:val="en-GB"/>
        </w:rPr>
        <w:t>microbiota</w:t>
      </w:r>
      <w:r w:rsidR="00D86E83" w:rsidRPr="00613F21">
        <w:rPr>
          <w:rFonts w:ascii="Times New Roman" w:hAnsi="Times New Roman" w:cs="Times New Roman"/>
          <w:sz w:val="24"/>
          <w:szCs w:val="24"/>
          <w:lang w:val="en-GB"/>
        </w:rPr>
        <w:t xml:space="preserve"> composition in porcine faecal samples, based on Jensen-Shannon distances.</w:t>
      </w:r>
      <w:r w:rsidR="00D86E83">
        <w:rPr>
          <w:rFonts w:ascii="Times New Roman" w:hAnsi="Times New Roman" w:cs="Times New Roman"/>
          <w:sz w:val="24"/>
          <w:szCs w:val="24"/>
          <w:lang w:val="en-GB"/>
        </w:rPr>
        <w:t xml:space="preserve"> Significant </w:t>
      </w:r>
      <w:r w:rsidR="0093392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D86E83">
        <w:rPr>
          <w:rFonts w:ascii="Times New Roman" w:hAnsi="Times New Roman" w:cs="Times New Roman"/>
          <w:sz w:val="24"/>
          <w:szCs w:val="24"/>
          <w:lang w:val="en-GB"/>
        </w:rPr>
        <w:t xml:space="preserve">-values </w:t>
      </w:r>
      <w:proofErr w:type="gramStart"/>
      <w:r w:rsidR="00D86E83">
        <w:rPr>
          <w:rFonts w:ascii="Times New Roman" w:hAnsi="Times New Roman" w:cs="Times New Roman"/>
          <w:sz w:val="24"/>
          <w:szCs w:val="24"/>
          <w:lang w:val="en-GB"/>
        </w:rPr>
        <w:t>are printed</w:t>
      </w:r>
      <w:proofErr w:type="gramEnd"/>
      <w:r w:rsidR="00D86E83">
        <w:rPr>
          <w:rFonts w:ascii="Times New Roman" w:hAnsi="Times New Roman" w:cs="Times New Roman"/>
          <w:sz w:val="24"/>
          <w:szCs w:val="24"/>
          <w:lang w:val="en-GB"/>
        </w:rPr>
        <w:t xml:space="preserve"> in bold.</w:t>
      </w:r>
    </w:p>
    <w:tbl>
      <w:tblPr>
        <w:tblW w:w="893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566"/>
        <w:gridCol w:w="566"/>
        <w:gridCol w:w="567"/>
        <w:gridCol w:w="567"/>
        <w:gridCol w:w="567"/>
        <w:gridCol w:w="711"/>
        <w:gridCol w:w="567"/>
        <w:gridCol w:w="567"/>
        <w:gridCol w:w="567"/>
        <w:gridCol w:w="567"/>
        <w:gridCol w:w="567"/>
        <w:gridCol w:w="853"/>
      </w:tblGrid>
      <w:tr w:rsidR="00D86E83" w:rsidRPr="00D86E83" w14:paraId="0360906C" w14:textId="77777777" w:rsidTr="00D86E83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BCEF" w14:textId="77777777" w:rsidR="00D86E83" w:rsidRPr="00D86E83" w:rsidRDefault="00D86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02F3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ingle-</w:t>
            </w:r>
            <w:proofErr w:type="spellStart"/>
            <w:r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nfection</w:t>
            </w:r>
            <w:proofErr w:type="spellEnd"/>
            <w:r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vs. </w:t>
            </w:r>
            <w:proofErr w:type="spellStart"/>
            <w:r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ntrol</w:t>
            </w:r>
            <w:proofErr w:type="spellEnd"/>
          </w:p>
        </w:tc>
        <w:tc>
          <w:tcPr>
            <w:tcW w:w="368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1439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rickle-infection</w:t>
            </w:r>
            <w:proofErr w:type="spellEnd"/>
            <w:r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vs. </w:t>
            </w:r>
            <w:proofErr w:type="spellStart"/>
            <w:r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ntrol</w:t>
            </w:r>
            <w:proofErr w:type="spellEnd"/>
          </w:p>
        </w:tc>
      </w:tr>
      <w:tr w:rsidR="00D86E83" w:rsidRPr="00D86E83" w14:paraId="4D5AF76A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13E2D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B0E01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f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5050B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F582D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6A6BE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78C2E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R</w:t>
            </w:r>
            <w:r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9B3A7" w14:textId="0F10C98C" w:rsidR="00D86E83" w:rsidRPr="00D86E83" w:rsidRDefault="00A02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DD993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f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08FF3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F5C48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40B80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A0312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R</w:t>
            </w:r>
            <w:r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48DA7" w14:textId="1210CB3E" w:rsidR="00D86E83" w:rsidRPr="00D86E83" w:rsidRDefault="00A02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de-DE"/>
              </w:rPr>
              <w:t>P</w:t>
            </w:r>
          </w:p>
        </w:tc>
      </w:tr>
      <w:tr w:rsidR="00D86E83" w:rsidRPr="00D86E83" w14:paraId="45B84318" w14:textId="77777777" w:rsidTr="00D86E83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7CBE" w14:textId="77777777" w:rsidR="00D86E83" w:rsidRPr="00D86E83" w:rsidRDefault="00D86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ay -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59B1" w14:textId="77777777" w:rsidR="00D86E83" w:rsidRPr="00D86E83" w:rsidRDefault="00D86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BEE1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A6F0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1FEE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9FA9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0B0E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112C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8CD6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F55C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C1EF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BCDF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A90D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86E83" w:rsidRPr="00D86E83" w14:paraId="643D88F2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D4B9" w14:textId="77777777" w:rsidR="00D86E83" w:rsidRPr="00D86E83" w:rsidRDefault="00D86E83">
            <w:pPr>
              <w:spacing w:after="0" w:line="240" w:lineRule="auto"/>
              <w:ind w:left="351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915A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02DC" w14:textId="2951B2A9" w:rsidR="00D86E83" w:rsidRPr="00D86E83" w:rsidRDefault="00D86E83" w:rsidP="00590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919B" w14:textId="3E3FCC85" w:rsidR="00D86E83" w:rsidRPr="00D86E83" w:rsidRDefault="00D86E83" w:rsidP="00430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BF6D" w14:textId="3095DCF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8374" w14:textId="004AB09F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BE39" w14:textId="4C6682C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7CAE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EF3C" w14:textId="13B3DCEC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AA55" w14:textId="762EF650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8167" w14:textId="02AC5E31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3672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67CA" w14:textId="29A62C7C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01</w:t>
            </w:r>
            <w:r w:rsidR="00430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 w:rsidR="00D86E83" w:rsidRPr="00D86E83" w14:paraId="162D0976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A094" w14:textId="77777777" w:rsidR="00D86E83" w:rsidRPr="00D86E83" w:rsidRDefault="00D86E83">
            <w:pPr>
              <w:spacing w:after="0" w:line="240" w:lineRule="auto"/>
              <w:ind w:left="351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sidual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207C" w14:textId="67054ABE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2344" w14:textId="5111469F" w:rsidR="00D86E83" w:rsidRPr="00D86E83" w:rsidRDefault="00590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C8F7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565D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1531" w14:textId="1ECF154F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9F63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87B6" w14:textId="09713F7C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166E" w14:textId="589D2BF9" w:rsidR="00D86E83" w:rsidRPr="00D86E83" w:rsidRDefault="00430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2E1D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D232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A2D4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709C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D86E83" w:rsidRPr="00D86E83" w14:paraId="4AA1C5E6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09FD9" w14:textId="77777777" w:rsidR="00D86E83" w:rsidRPr="00D86E83" w:rsidRDefault="00D86E83">
            <w:pPr>
              <w:spacing w:after="0" w:line="240" w:lineRule="auto"/>
              <w:ind w:left="351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3992" w14:textId="20ACC494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8BE7" w14:textId="1EFE226E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EC0B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34A4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5ED5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D064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8350" w14:textId="167BA670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7EFD" w14:textId="20ACCD50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6B2E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9130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B13B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199F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D86E83" w:rsidRPr="00D86E83" w14:paraId="7B2854EF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D9ED" w14:textId="18A4B392" w:rsidR="00D86E83" w:rsidRPr="00D86E83" w:rsidRDefault="00D86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ay 3</w:t>
            </w:r>
            <w:r w:rsidR="00EB5A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EB5A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i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3CFB" w14:textId="77777777" w:rsidR="00D86E83" w:rsidRPr="00D86E83" w:rsidRDefault="00D86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2187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28A9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CC77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A860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5F18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C4A1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3512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E0EF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1227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6080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CB91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86E83" w:rsidRPr="00D86E83" w14:paraId="69388E96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5E2B" w14:textId="77777777" w:rsidR="00D86E83" w:rsidRPr="00D86E83" w:rsidRDefault="00D86E83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6F83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D0E8" w14:textId="204D3980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FF5D" w14:textId="4DA3A942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7DA2" w14:textId="1AA126F0" w:rsidR="00D86E83" w:rsidRPr="00D86E83" w:rsidRDefault="00590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8A71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DBAE" w14:textId="335F967C" w:rsidR="00D86E83" w:rsidRPr="00D86E83" w:rsidRDefault="00D86E83" w:rsidP="00430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78C1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5615" w14:textId="751CEFF4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58E5" w14:textId="722E6CD5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06EE" w14:textId="7A1217B1" w:rsidR="00D86E83" w:rsidRPr="00D86E83" w:rsidRDefault="00430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CC14" w14:textId="2323EC4B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D93C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&lt;0.001</w:t>
            </w:r>
          </w:p>
        </w:tc>
      </w:tr>
      <w:tr w:rsidR="00D86E83" w:rsidRPr="00D86E83" w14:paraId="74B2D9BE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0EBF" w14:textId="77777777" w:rsidR="00D86E83" w:rsidRPr="00D86E83" w:rsidRDefault="00D86E83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sidual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91B4" w14:textId="342CD0FD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5179" w14:textId="365A4849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79CF" w14:textId="4093F236" w:rsidR="00D86E83" w:rsidRPr="00D86E83" w:rsidRDefault="00D86E83" w:rsidP="00430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AE93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15F8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9965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8A6A" w14:textId="06BFC55B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CC5D" w14:textId="0602EF55" w:rsidR="00D86E83" w:rsidRPr="00D86E83" w:rsidRDefault="00430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ED0A" w14:textId="39A436FE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8FFE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EAC0" w14:textId="6BDE8111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9BAB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D86E83" w:rsidRPr="00D86E83" w14:paraId="6C69BF85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83A13" w14:textId="77777777" w:rsidR="00D86E83" w:rsidRPr="00D86E83" w:rsidRDefault="00D86E83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9BAF" w14:textId="520A5E5D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4591" w14:textId="72D2F2EB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9FF9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D433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599C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682D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4A29" w14:textId="21BE191C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C921" w14:textId="14D604D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E6B6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80ED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CF67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6AF3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D86E83" w:rsidRPr="00D86E83" w14:paraId="42C91036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49F4" w14:textId="2FA4BC00" w:rsidR="00D86E83" w:rsidRPr="00D86E83" w:rsidRDefault="00D86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ay 7</w:t>
            </w:r>
            <w:r w:rsidR="00EB5A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EB5A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i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DA34" w14:textId="77777777" w:rsidR="00D86E83" w:rsidRPr="00D86E83" w:rsidRDefault="00D86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B816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EA7F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076A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6252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C473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2F63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F155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5147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CCF5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CDBD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9384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86E83" w:rsidRPr="00D86E83" w14:paraId="10227568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B89E" w14:textId="77777777" w:rsidR="00D86E83" w:rsidRPr="00D86E83" w:rsidRDefault="00D86E83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466F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03A4" w14:textId="71847263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72F6" w14:textId="01252858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0CAD" w14:textId="09896C7F" w:rsidR="00D86E83" w:rsidRPr="00D86E83" w:rsidRDefault="00590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235C" w14:textId="78140446" w:rsidR="00D86E83" w:rsidRPr="00D86E83" w:rsidRDefault="00D86E83" w:rsidP="00430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6A72" w14:textId="32F4E95B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7228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1ABC" w14:textId="78A903EC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6C9A" w14:textId="070879F6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FC4D" w14:textId="6B3B8458" w:rsidR="00D86E83" w:rsidRPr="00D86E83" w:rsidRDefault="00430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0432" w14:textId="655103BA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B8AC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&lt;0.001</w:t>
            </w:r>
          </w:p>
        </w:tc>
      </w:tr>
      <w:tr w:rsidR="00D86E83" w:rsidRPr="00D86E83" w14:paraId="1E2A9D1A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BEDF" w14:textId="77777777" w:rsidR="00D86E83" w:rsidRPr="00D86E83" w:rsidRDefault="00D86E83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sidual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2B4F" w14:textId="7008D5CD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3551" w14:textId="1DFF1482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2012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1C7E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F254" w14:textId="5DC27C9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515D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3640" w14:textId="0932A3FF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0A71" w14:textId="76CA19C4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7F0D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BBB6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127A" w14:textId="424B73E2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B899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D86E83" w:rsidRPr="00D86E83" w14:paraId="03E48523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9A7EA" w14:textId="77777777" w:rsidR="00D86E83" w:rsidRPr="00D86E83" w:rsidRDefault="00D86E83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A210" w14:textId="63A96C5B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026C" w14:textId="75AED54B" w:rsidR="00D86E83" w:rsidRPr="00D86E83" w:rsidRDefault="00590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D56E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C1E4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1501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A4A6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539C" w14:textId="4F399036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89AC" w14:textId="6E5E4C18" w:rsidR="00D86E83" w:rsidRPr="00D86E83" w:rsidRDefault="00430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6AF1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891F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67D8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8D6D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D86E83" w:rsidRPr="00D86E83" w14:paraId="3A5434E1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50D3" w14:textId="21867279" w:rsidR="00D86E83" w:rsidRPr="00D86E83" w:rsidRDefault="00D86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ay 14</w:t>
            </w:r>
            <w:r w:rsidR="00EB5A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EB5A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i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A8F0" w14:textId="77777777" w:rsidR="00D86E83" w:rsidRPr="00D86E83" w:rsidRDefault="00D86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C373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D875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FDDB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B657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0425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BF6E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BD73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9A1F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A40D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6C41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B1CF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86E83" w:rsidRPr="00D86E83" w14:paraId="15F7C323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7E0B" w14:textId="77777777" w:rsidR="00D86E83" w:rsidRPr="00D86E83" w:rsidRDefault="00D86E83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51D3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DFBA" w14:textId="329A24D0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8E68" w14:textId="5E830F36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E93A" w14:textId="64EB67AD" w:rsidR="00D86E83" w:rsidRPr="00D86E83" w:rsidRDefault="00590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0772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9527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D2DB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05A8" w14:textId="35F5489E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DFAB" w14:textId="1DEF970A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4A3C" w14:textId="0B82129C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B298" w14:textId="18109216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400B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&lt;0.001</w:t>
            </w:r>
          </w:p>
        </w:tc>
      </w:tr>
      <w:tr w:rsidR="00D86E83" w:rsidRPr="00D86E83" w14:paraId="643C0D09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C0B9" w14:textId="77777777" w:rsidR="00D86E83" w:rsidRPr="00D86E83" w:rsidRDefault="00D86E83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sidual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5D16" w14:textId="4EC11E4C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F3B5" w14:textId="61B42E50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0AA5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3601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AAF0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AC94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791E" w14:textId="586191B2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3515" w14:textId="321F4350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67E2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0951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3573" w14:textId="7466323F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727E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D86E83" w:rsidRPr="00D86E83" w14:paraId="352CB71D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CF420" w14:textId="77777777" w:rsidR="00D86E83" w:rsidRPr="00D86E83" w:rsidRDefault="00D86E83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5201" w14:textId="0FA28118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DD3B" w14:textId="683F1FE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1DB6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C3EE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621E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FF06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791F" w14:textId="58B7C4DF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827E" w14:textId="1D0884B1" w:rsidR="00D86E83" w:rsidRPr="00D86E83" w:rsidRDefault="00430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C24A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524B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F70A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14C6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D86E83" w:rsidRPr="00D86E83" w14:paraId="0153D228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9C72" w14:textId="30B8BCAC" w:rsidR="00D86E83" w:rsidRPr="00D86E83" w:rsidRDefault="00D86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ay 21</w:t>
            </w:r>
            <w:r w:rsidR="00EB5A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EB5A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i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6AC6" w14:textId="77777777" w:rsidR="00D86E83" w:rsidRPr="00D86E83" w:rsidRDefault="00D86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11F6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D0A7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58AE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E606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53B6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5DA8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EFA4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38ED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A77B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C2D1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C169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86E83" w:rsidRPr="00D86E83" w14:paraId="5C2A0A25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096C" w14:textId="77777777" w:rsidR="00D86E83" w:rsidRPr="00D86E83" w:rsidRDefault="00D86E83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3340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FA5F" w14:textId="6AD7406E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080C" w14:textId="5ECFBCC3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7FCF" w14:textId="628967F8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5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2508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6F0F" w14:textId="4C667AD9" w:rsidR="00D86E83" w:rsidRPr="00D86E83" w:rsidRDefault="00D86E83" w:rsidP="00430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00</w:t>
            </w:r>
            <w:r w:rsidR="00590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7369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3844" w14:textId="1283A3F0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8097" w14:textId="5F34DE24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EC4F" w14:textId="0A3AEE83" w:rsidR="00D86E83" w:rsidRPr="00D86E83" w:rsidRDefault="00430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692C" w14:textId="11DCCC7E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619F" w14:textId="5E9DBA64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00</w:t>
            </w:r>
            <w:r w:rsidR="004301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 w:rsidR="00D86E83" w:rsidRPr="00D86E83" w14:paraId="55314B2C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1CA2" w14:textId="77777777" w:rsidR="00D86E83" w:rsidRPr="00D86E83" w:rsidRDefault="00D86E83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sidual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61F9" w14:textId="64046624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4F3E" w14:textId="17CF6ECA" w:rsidR="00D86E83" w:rsidRPr="00D86E83" w:rsidRDefault="005909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E9CC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FCA5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0F00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2A4C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8166" w14:textId="0BD9EA9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0416" w14:textId="420966F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BE9F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B2B4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6E2C" w14:textId="7DBFEFD6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4C19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D86E83" w:rsidRPr="00D86E83" w14:paraId="6E8F3914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DCCFF" w14:textId="77777777" w:rsidR="00D86E83" w:rsidRPr="00D86E83" w:rsidRDefault="00D86E83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2FB3" w14:textId="4760EA5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B06E" w14:textId="6C0AE059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53F6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E2B4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E12A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F6ED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C6CD" w14:textId="784DA0E1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851C" w14:textId="5521BCF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4676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D4B0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4A25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17A1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D86E83" w:rsidRPr="00D86E83" w14:paraId="037D9B4D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B0F3" w14:textId="19157C38" w:rsidR="00D86E83" w:rsidRPr="00D86E83" w:rsidRDefault="00D86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ay 28</w:t>
            </w:r>
            <w:r w:rsidR="00EB5A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EB5A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i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1758" w14:textId="77777777" w:rsidR="00D86E83" w:rsidRPr="00D86E83" w:rsidRDefault="00D86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663C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C869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6253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DF7F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E0B4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43DD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5366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28ED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E0C5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A2C8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BBDB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86E83" w:rsidRPr="00D86E83" w14:paraId="4C2CC45B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8B2E" w14:textId="77777777" w:rsidR="00D86E83" w:rsidRPr="00D86E83" w:rsidRDefault="00D86E83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0BA6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B207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7E66" w14:textId="0A5B38DC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F051" w14:textId="68A0FD54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7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FE0F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6CD9" w14:textId="03235C35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B426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DE43" w14:textId="7E9504D0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7C9D" w14:textId="35E69C2C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8FCB" w14:textId="6B021115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22DB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09AA" w14:textId="49564F4F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5</w:t>
            </w:r>
          </w:p>
        </w:tc>
      </w:tr>
      <w:tr w:rsidR="00D86E83" w:rsidRPr="00D86E83" w14:paraId="071EB4F0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ABCD" w14:textId="77777777" w:rsidR="00D86E83" w:rsidRPr="00D86E83" w:rsidRDefault="00D86E83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sidual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C204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1F0C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D21F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C308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E699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2324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18B0" w14:textId="0F2D6D22" w:rsidR="00D86E83" w:rsidRPr="00D86E83" w:rsidRDefault="00430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CE1D" w14:textId="5CC06640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EE87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74AB" w14:textId="4457CD01" w:rsidR="00430182" w:rsidRPr="00D86E83" w:rsidRDefault="00430182" w:rsidP="001E4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881E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CDBE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D86E83" w:rsidRPr="00D86E83" w14:paraId="4B0FFB21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01688" w14:textId="77777777" w:rsidR="00D86E83" w:rsidRPr="00D86E83" w:rsidRDefault="00D86E83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33DA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00DE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3A37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034F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B16F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D0F4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147A" w14:textId="3E1AC798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85A0" w14:textId="2467E7CA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</w:t>
            </w:r>
            <w:r w:rsidR="004301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4E52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A218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2166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261C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D86E83" w:rsidRPr="00D86E83" w14:paraId="1797B169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FDAD" w14:textId="27001193" w:rsidR="00D86E83" w:rsidRPr="00D86E83" w:rsidRDefault="00D86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ay 35</w:t>
            </w:r>
            <w:r w:rsidR="00EB5A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EB5A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i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A3C7" w14:textId="77777777" w:rsidR="00D86E83" w:rsidRPr="00D86E83" w:rsidRDefault="00D86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B92D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A972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59CB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C9B7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4CD1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D7E1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8038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C800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71CE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C274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B516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86E83" w:rsidRPr="00D86E83" w14:paraId="3628B5E8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C743" w14:textId="77777777" w:rsidR="00D86E83" w:rsidRPr="00D86E83" w:rsidRDefault="00D86E83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2A92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0157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1DC0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42F7" w14:textId="4133F47E" w:rsidR="00D86E83" w:rsidRPr="00D86E83" w:rsidRDefault="00D86E83" w:rsidP="00430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CD00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7FF2" w14:textId="013763E3" w:rsidR="00D86E83" w:rsidRPr="00D86E83" w:rsidRDefault="00D86E83" w:rsidP="00430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590954"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45FF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34BB" w14:textId="44FFB456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B95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D5C2" w14:textId="20B61BEA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B95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3591" w14:textId="0559A8B1" w:rsidR="00D86E83" w:rsidRPr="00D86E83" w:rsidRDefault="00B95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B718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EF22" w14:textId="5BA9491E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0</w:t>
            </w:r>
            <w:r w:rsidR="00B956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33</w:t>
            </w:r>
          </w:p>
        </w:tc>
      </w:tr>
      <w:tr w:rsidR="00D86E83" w:rsidRPr="00D86E83" w14:paraId="55F8B723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54DB" w14:textId="77777777" w:rsidR="00D86E83" w:rsidRPr="00D86E83" w:rsidRDefault="00D86E83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sidual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2BA7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7431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636D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2E88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DA63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1700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51C2" w14:textId="0866F44B" w:rsidR="00D86E83" w:rsidRPr="00D86E83" w:rsidRDefault="00B95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7BF0" w14:textId="70B6A667" w:rsidR="00D86E83" w:rsidRPr="00D86E83" w:rsidRDefault="00B95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4E6C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73D4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69C1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CD82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D86E83" w:rsidRPr="00D86E83" w14:paraId="60823966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69B6C" w14:textId="77777777" w:rsidR="00D86E83" w:rsidRPr="00D86E83" w:rsidRDefault="00D86E83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52AE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ABE3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F2AA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3D60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48A5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A155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1DFD" w14:textId="2A1AB05C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B95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19CC" w14:textId="5CEC8579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</w:t>
            </w:r>
            <w:r w:rsidR="00B95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8B5E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5570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7DAE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6DCE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D86E83" w:rsidRPr="00D86E83" w14:paraId="3B75583B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D56B" w14:textId="7A3046D4" w:rsidR="00D86E83" w:rsidRPr="00D86E83" w:rsidRDefault="00D86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ay 42</w:t>
            </w:r>
            <w:r w:rsidR="00EB5A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EB5A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i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6222" w14:textId="77777777" w:rsidR="00D86E83" w:rsidRPr="00D86E83" w:rsidRDefault="00D86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7A5B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E441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5A5F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B04E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3FE2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86A3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FB47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8107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9FCA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F5B4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E05E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86E83" w:rsidRPr="00D86E83" w14:paraId="2E7A50EC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A05C" w14:textId="77777777" w:rsidR="00D86E83" w:rsidRPr="00D86E83" w:rsidRDefault="00D86E83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A37E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E9D8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F1D6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8DF0" w14:textId="78C95ACE" w:rsidR="00D86E83" w:rsidRPr="00D86E83" w:rsidRDefault="00D86E83" w:rsidP="00430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F8F1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1DB4" w14:textId="5FAD8798" w:rsidR="00D86E83" w:rsidRPr="00D86E83" w:rsidRDefault="00D86E83" w:rsidP="00430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590954"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484D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7783" w14:textId="1F37CEAD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</w:t>
            </w:r>
            <w:r w:rsidR="00B95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7F48" w14:textId="3B009160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</w:t>
            </w:r>
            <w:r w:rsidR="00B95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CAD1" w14:textId="1FD5D124" w:rsidR="00D86E83" w:rsidRPr="00D86E83" w:rsidRDefault="00B95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8FB6" w14:textId="68C50D92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</w:t>
            </w:r>
            <w:r w:rsidR="00B95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2684" w14:textId="6AA67C6B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</w:t>
            </w:r>
            <w:r w:rsidR="00B95628"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</w:t>
            </w:r>
            <w:r w:rsidR="00B956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45</w:t>
            </w:r>
          </w:p>
        </w:tc>
      </w:tr>
      <w:tr w:rsidR="00D86E83" w:rsidRPr="00D86E83" w14:paraId="2EDF0050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45B4" w14:textId="77777777" w:rsidR="00D86E83" w:rsidRPr="00D86E83" w:rsidRDefault="00D86E83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sidual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C74F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EF07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A468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DA7C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A36E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B1BE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8663" w14:textId="100001AC" w:rsidR="00D86E83" w:rsidRPr="00D86E83" w:rsidRDefault="00B95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5EEE" w14:textId="6B4CCD11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</w:t>
            </w:r>
            <w:r w:rsidR="00B95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9792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7DFA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B3AB" w14:textId="7C63FE1B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</w:t>
            </w:r>
            <w:r w:rsidR="00B95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6469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D86E83" w:rsidRPr="00D86E83" w14:paraId="7FDC03DF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BD3C1" w14:textId="77777777" w:rsidR="00D86E83" w:rsidRPr="00D86E83" w:rsidRDefault="00D86E83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7306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73D6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BD99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5CCA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92CA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2E51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B897" w14:textId="2318589B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B95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2031" w14:textId="780C0374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</w:t>
            </w:r>
            <w:r w:rsidR="00B95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DF82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25CA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8CA0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B296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D86E83" w:rsidRPr="00D86E83" w14:paraId="679CF05B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8AFB" w14:textId="6B7F706F" w:rsidR="00D86E83" w:rsidRPr="00D86E83" w:rsidRDefault="00D86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ay 49</w:t>
            </w:r>
            <w:r w:rsidR="00EB5A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EB5A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i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9A85" w14:textId="77777777" w:rsidR="00D86E83" w:rsidRPr="00D86E83" w:rsidRDefault="00D86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CA44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668C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EC84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4DC2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E218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8BA9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9D2C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8577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EFF6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8005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F684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86E83" w:rsidRPr="00D86E83" w14:paraId="6521761D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BB10" w14:textId="77777777" w:rsidR="00D86E83" w:rsidRPr="00D86E83" w:rsidRDefault="00D86E83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0CC9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48CC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826A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0136" w14:textId="7FED6E7A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3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5340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A7E6" w14:textId="52B4298B" w:rsidR="00D86E83" w:rsidRPr="00D86E83" w:rsidRDefault="00D86E83" w:rsidP="004301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590954"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59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00E3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F89B" w14:textId="64AA90A3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B95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1AC4" w14:textId="7E7BA091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B95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9D7B" w14:textId="67CBD555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</w:t>
            </w:r>
            <w:r w:rsidR="00B95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4E14" w14:textId="11C4050F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</w:t>
            </w:r>
            <w:r w:rsidR="00B95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194D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003</w:t>
            </w:r>
          </w:p>
        </w:tc>
      </w:tr>
      <w:tr w:rsidR="00D86E83" w:rsidRPr="00D86E83" w14:paraId="1071CAD4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19E4" w14:textId="77777777" w:rsidR="00D86E83" w:rsidRPr="00D86E83" w:rsidRDefault="00D86E83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sidual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1420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D05D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573A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24EF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CEFF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7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F53D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EE85" w14:textId="2802C87F" w:rsidR="00D86E83" w:rsidRPr="00D86E83" w:rsidRDefault="00B956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1121" w14:textId="0DD284E2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</w:t>
            </w:r>
            <w:r w:rsidR="00B95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C3EF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49FE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7403" w14:textId="60409649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</w:t>
            </w:r>
            <w:r w:rsidR="00B95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96C5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D86E83" w:rsidRPr="00D86E83" w14:paraId="69B25EBE" w14:textId="77777777" w:rsidTr="00D86E8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7ED086" w14:textId="77777777" w:rsidR="00D86E83" w:rsidRPr="00D86E83" w:rsidRDefault="00D86E83">
            <w:pPr>
              <w:spacing w:after="0" w:line="240" w:lineRule="auto"/>
              <w:ind w:firstLine="20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296A6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A1C6C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124F8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3E761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0514C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BC161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667F4" w14:textId="28D25399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B95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EBA95" w14:textId="27DDEFB2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</w:t>
            </w:r>
            <w:r w:rsidR="00B95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8C6C9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EF2FF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D02A5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86E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B3DE5" w14:textId="77777777" w:rsidR="00D86E83" w:rsidRPr="00D86E83" w:rsidRDefault="00D86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</w:tbl>
    <w:p w14:paraId="6E2F9584" w14:textId="48078836" w:rsidR="00D86E83" w:rsidRPr="00D86E83" w:rsidRDefault="00D86E83" w:rsidP="00517AAA">
      <w:pPr>
        <w:spacing w:before="120"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bbreviations: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Df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, degrees of freedom; </w:t>
      </w:r>
      <w:r w:rsidR="00EB5A1A">
        <w:rPr>
          <w:rFonts w:ascii="Times New Roman" w:hAnsi="Times New Roman" w:cs="Times New Roman"/>
          <w:sz w:val="24"/>
          <w:szCs w:val="24"/>
          <w:lang w:val="en-GB"/>
        </w:rPr>
        <w:t xml:space="preserve">MS, mean squares; pi, post infection;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S, </w:t>
      </w:r>
      <w:r w:rsidR="00EB5A1A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ms of </w:t>
      </w:r>
      <w:r w:rsidR="00EB5A1A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quares </w:t>
      </w:r>
    </w:p>
    <w:sectPr w:rsidR="00D86E83" w:rsidRPr="00D86E83" w:rsidSect="00D86E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E83"/>
    <w:rsid w:val="00032520"/>
    <w:rsid w:val="00040B34"/>
    <w:rsid w:val="00115888"/>
    <w:rsid w:val="001E40B9"/>
    <w:rsid w:val="002769F8"/>
    <w:rsid w:val="00412EC0"/>
    <w:rsid w:val="00430182"/>
    <w:rsid w:val="00517AAA"/>
    <w:rsid w:val="0052054A"/>
    <w:rsid w:val="00590954"/>
    <w:rsid w:val="00683209"/>
    <w:rsid w:val="007224EF"/>
    <w:rsid w:val="00732530"/>
    <w:rsid w:val="00796B8F"/>
    <w:rsid w:val="00824E2F"/>
    <w:rsid w:val="0093392A"/>
    <w:rsid w:val="009A76E0"/>
    <w:rsid w:val="009A7C95"/>
    <w:rsid w:val="00A02BAE"/>
    <w:rsid w:val="00B95628"/>
    <w:rsid w:val="00C55D06"/>
    <w:rsid w:val="00D43F12"/>
    <w:rsid w:val="00D86E83"/>
    <w:rsid w:val="00E04916"/>
    <w:rsid w:val="00EB5A1A"/>
    <w:rsid w:val="00ED06CD"/>
    <w:rsid w:val="00F70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9031B4"/>
  <w15:chartTrackingRefBased/>
  <w15:docId w15:val="{5B306707-3285-41DC-8740-474750A9E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Standard"/>
    <w:link w:val="Formatvorlage1Zchn"/>
    <w:qFormat/>
    <w:rsid w:val="0052054A"/>
    <w:pPr>
      <w:spacing w:after="0" w:line="480" w:lineRule="auto"/>
      <w:jc w:val="both"/>
    </w:pPr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Formatvorlage1Zchn">
    <w:name w:val="Formatvorlage1 Zchn"/>
    <w:basedOn w:val="Absatz-Standardschriftart"/>
    <w:link w:val="Formatvorlage1"/>
    <w:rsid w:val="0052054A"/>
    <w:rPr>
      <w:rFonts w:ascii="Times New Roman" w:hAnsi="Times New Roman" w:cs="Times New Roman"/>
      <w:b/>
      <w:sz w:val="24"/>
      <w:szCs w:val="24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3252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3252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3252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3252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3252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25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25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68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, Andrea</dc:creator>
  <cp:keywords/>
  <dc:description/>
  <cp:lastModifiedBy>Strube, Christina</cp:lastModifiedBy>
  <cp:revision>3</cp:revision>
  <dcterms:created xsi:type="dcterms:W3CDTF">2022-07-15T15:16:00Z</dcterms:created>
  <dcterms:modified xsi:type="dcterms:W3CDTF">2022-07-15T15:16:00Z</dcterms:modified>
</cp:coreProperties>
</file>